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8AF4A3">
      <w:pPr>
        <w:spacing w:line="360" w:lineRule="auto"/>
        <w:rPr>
          <w:rFonts w:hint="default" w:ascii="Times New Roman" w:hAnsi="Times New Roman" w:eastAsia="等线" w:cs="Times New Roman"/>
          <w:b/>
          <w:bCs/>
          <w:sz w:val="24"/>
          <w:lang w:val="en-US" w:eastAsia="zh-CN"/>
          <w14:ligatures w14:val="standardContextual"/>
        </w:rPr>
      </w:pPr>
      <w:r>
        <w:rPr>
          <w:rFonts w:hint="eastAsia" w:ascii="Times New Roman" w:hAnsi="Times New Roman" w:eastAsia="等线" w:cs="Times New Roman"/>
          <w:b/>
          <w:bCs/>
          <w:sz w:val="24"/>
          <w:lang w:val="en-US" w:eastAsia="zh-CN"/>
          <w14:ligatures w14:val="standardContextual"/>
        </w:rPr>
        <w:t>Supplementary table:</w:t>
      </w:r>
    </w:p>
    <w:p w14:paraId="52010D4D">
      <w:pPr>
        <w:spacing w:line="360" w:lineRule="auto"/>
        <w:rPr>
          <w:rFonts w:ascii="Times New Roman" w:hAnsi="Times New Roman" w:eastAsia="等线" w:cs="Times New Roman"/>
          <w:b/>
          <w:bCs/>
          <w:sz w:val="24"/>
          <w14:ligatures w14:val="standardContextual"/>
        </w:rPr>
      </w:pPr>
      <w:r>
        <w:rPr>
          <w:rFonts w:hint="eastAsia" w:ascii="Times New Roman" w:hAnsi="Times New Roman" w:eastAsia="等线" w:cs="Times New Roman"/>
          <w:b/>
          <w:bCs/>
          <w:sz w:val="24"/>
          <w14:ligatures w14:val="standardContextual"/>
        </w:rPr>
        <w:t>Table S1: Gene Primer sequenc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3375"/>
        <w:gridCol w:w="3613"/>
      </w:tblGrid>
      <w:tr w14:paraId="54ADA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70A3E13">
            <w:pPr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bookmarkStart w:id="0" w:name="_Hlk195536074"/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Gene name</w:t>
            </w:r>
          </w:p>
        </w:tc>
        <w:tc>
          <w:tcPr>
            <w:tcW w:w="33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407FD362"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Forward：5’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3’</w:t>
            </w:r>
          </w:p>
        </w:tc>
        <w:tc>
          <w:tcPr>
            <w:tcW w:w="36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30A580E9"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Rever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：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5’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3’</w:t>
            </w:r>
          </w:p>
        </w:tc>
      </w:tr>
      <w:bookmarkEnd w:id="0"/>
      <w:tr w14:paraId="489C7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3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A8E2493">
            <w:pPr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TUJ1</w:t>
            </w:r>
          </w:p>
        </w:tc>
        <w:tc>
          <w:tcPr>
            <w:tcW w:w="337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CD05CD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GAACCCGGAACCATGGACAG </w:t>
            </w:r>
          </w:p>
        </w:tc>
        <w:tc>
          <w:tcPr>
            <w:tcW w:w="361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5BBC849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ACCCTTGGCCCAGTTGTTG</w:t>
            </w:r>
          </w:p>
        </w:tc>
      </w:tr>
      <w:tr w14:paraId="77993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ECC0">
            <w:pPr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CREST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1050EBEA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AAGGCACCATCGGCAACTA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 w14:paraId="1CF39A05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TGCTGCATCATGGAGACTG</w:t>
            </w:r>
          </w:p>
        </w:tc>
      </w:tr>
      <w:tr w14:paraId="0FD3E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033E">
            <w:pPr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NFAT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4D0D798C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CTGGATAACAGTCGGAT</w:t>
            </w:r>
            <w:bookmarkStart w:id="1" w:name="_GoBack"/>
            <w:bookmarkEnd w:id="1"/>
            <w:r>
              <w:rPr>
                <w:rFonts w:ascii="Times New Roman" w:hAnsi="Times New Roman" w:eastAsia="宋体" w:cs="Times New Roman"/>
                <w:sz w:val="24"/>
              </w:rPr>
              <w:t>GTC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 w14:paraId="6B8F06B3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CCTCTGCTTTGGATTTCGTT</w:t>
            </w:r>
          </w:p>
        </w:tc>
      </w:tr>
      <w:tr w14:paraId="01778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1941">
            <w:pPr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GAP-43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05B0ECFE"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CTTCCGTGGACACATAAC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 w14:paraId="2A6AEE4A"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GGTGCCTTCTCCCTTC</w:t>
            </w:r>
          </w:p>
        </w:tc>
      </w:tr>
      <w:tr w14:paraId="28948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B9D69">
            <w:pPr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SNAP-25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1347F78A"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CCAGTTGGCTGATGAGTCG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 w14:paraId="797A0F1B"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AAAGTCCTGATACCAGCATCTT</w:t>
            </w:r>
          </w:p>
        </w:tc>
      </w:tr>
      <w:tr w14:paraId="40EB1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7CCF">
            <w:pPr>
              <w:rPr>
                <w:rFonts w:hint="eastAsia" w:ascii="Times New Roman" w:hAnsi="Times New Roman" w:eastAsia="宋体" w:cs="Times New Roman"/>
                <w:i/>
                <w:iCs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PECAM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lang w:val="en-US" w:eastAsia="zh-CN"/>
              </w:rPr>
              <w:t>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2785A878"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GACGTGCAGTACACGGAAG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 w14:paraId="25F1668E"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TTCCACGGCATCAGGGAC</w:t>
            </w:r>
          </w:p>
        </w:tc>
      </w:tr>
      <w:tr w14:paraId="4CDBD9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2EC9">
            <w:pPr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VE-cadherin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3769C438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GCAATAGACAAGGACATAACAC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 w14:paraId="516B6E54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GTCAAACTGCCCATACTTG</w:t>
            </w:r>
          </w:p>
        </w:tc>
      </w:tr>
      <w:tr w14:paraId="75B825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A659">
            <w:pPr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αSM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6B011DA5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TATGCCTCTGGACGCACAACT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 w14:paraId="498E3829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AGATCCAGACGCATGATGGCA</w:t>
            </w:r>
          </w:p>
        </w:tc>
      </w:tr>
      <w:tr w14:paraId="192AB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F2AD">
            <w:pPr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PDGFRβ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5D5A784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TCAGCAGCAAGGCGAGC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 w14:paraId="40A02599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AGGTCAGAACGAAGGTGCT</w:t>
            </w:r>
          </w:p>
        </w:tc>
      </w:tr>
      <w:tr w14:paraId="75050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FD1A">
            <w:pPr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SYP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0A37B543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GTGTTTGCCTTCCTCTACTC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 w14:paraId="061DEEFB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CCATGCCGATGAGCTAACT</w:t>
            </w:r>
          </w:p>
        </w:tc>
      </w:tr>
      <w:tr w14:paraId="5C5FE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557C">
            <w:pPr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SOX2</w:t>
            </w:r>
          </w:p>
          <w:p w14:paraId="6A95BB3D">
            <w:pPr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5A21C10E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ACAGCATGTCCTACTCGCAG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 w14:paraId="766DDD4F"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AGGAAGAGGTAACCACAGGG</w:t>
            </w:r>
          </w:p>
        </w:tc>
      </w:tr>
      <w:tr w14:paraId="23955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AB95">
            <w:pPr>
              <w:tabs>
                <w:tab w:val="left" w:pos="693"/>
              </w:tabs>
              <w:jc w:val="left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SDF-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09131CD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TGAAGAACAACAACAGACAA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 w14:paraId="57B39E09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GCTCCACTTCAAATATATGAATT</w:t>
            </w:r>
          </w:p>
        </w:tc>
      </w:tr>
      <w:tr w14:paraId="5F00A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CE98">
            <w:pPr>
              <w:tabs>
                <w:tab w:val="left" w:pos="693"/>
              </w:tabs>
              <w:jc w:val="left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</w:rPr>
              <w:t>eNOS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4304A7B3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CCAGCTAGCCAAAGTCACCAT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 w14:paraId="7E7F3C89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GTCTCGGAGCCATACAGGATT</w:t>
            </w:r>
          </w:p>
        </w:tc>
      </w:tr>
      <w:tr w14:paraId="6540C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38BA">
            <w:pPr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CD206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B03B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231F20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GCAGAAGGAGTAACCCACCC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FC3F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GCAAATGAAGGCGTTTGG</w:t>
            </w:r>
          </w:p>
        </w:tc>
      </w:tr>
      <w:tr w14:paraId="768A9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79E7">
            <w:pPr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</w:rPr>
              <w:t>TNF-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α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45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5" w:lineRule="atLeast"/>
              <w:jc w:val="left"/>
              <w:rPr>
                <w:rFonts w:ascii="Times New Roman" w:hAnsi="Times New Roman" w:eastAsia="monospace" w:cs="Times New Roman"/>
                <w:color w:val="222222"/>
                <w:kern w:val="0"/>
                <w:sz w:val="24"/>
                <w14:ligatures w14:val="standardContextual"/>
              </w:rPr>
            </w:pPr>
            <w:r>
              <w:rPr>
                <w:rFonts w:ascii="Times New Roman" w:hAnsi="Times New Roman" w:eastAsia="monospace" w:cs="Times New Roman"/>
                <w:color w:val="222222"/>
                <w:kern w:val="0"/>
                <w:sz w:val="24"/>
                <w:shd w:val="clear" w:color="auto" w:fill="FFFFFF"/>
                <w14:ligatures w14:val="standardContextual"/>
              </w:rPr>
              <w:t>CCAGGGACCTCTCTCTAATCA</w:t>
            </w:r>
          </w:p>
          <w:p w14:paraId="041393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12121"/>
                <w:sz w:val="24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94EB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5" w:lineRule="atLeast"/>
              <w:jc w:val="left"/>
              <w:rPr>
                <w:rFonts w:ascii="Times New Roman" w:hAnsi="Times New Roman" w:eastAsia="黑体" w:cs="Times New Roman"/>
                <w:color w:val="222222"/>
                <w:kern w:val="0"/>
                <w:sz w:val="24"/>
                <w14:ligatures w14:val="standardContextual"/>
              </w:rPr>
            </w:pPr>
            <w:r>
              <w:rPr>
                <w:rFonts w:ascii="monospace" w:hAnsi="monospace" w:eastAsia="monospace" w:cs="monospace"/>
                <w:color w:val="222222"/>
                <w:kern w:val="0"/>
                <w:sz w:val="17"/>
                <w:szCs w:val="17"/>
                <w:shd w:val="clear" w:color="auto" w:fill="FFFFFF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黑体" w:cs="Times New Roman"/>
                <w:color w:val="222222"/>
                <w:kern w:val="0"/>
                <w:sz w:val="24"/>
                <w:shd w:val="clear" w:color="auto" w:fill="FFFFFF"/>
                <w14:ligatures w14:val="standardContextual"/>
              </w:rPr>
              <w:t>TCAGCTTGAGGGTTTGCTAC</w:t>
            </w:r>
          </w:p>
          <w:p w14:paraId="471ED8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5ABC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6734">
            <w:pPr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IL-6</w:t>
            </w:r>
          </w:p>
          <w:p w14:paraId="5586AF50">
            <w:pPr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</w:tcPr>
          <w:p w14:paraId="4692D8DD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TAGTGAGGAACAAGCCAGAG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 w14:paraId="24EE210D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GCATTTGCCGAAGAGCC</w:t>
            </w:r>
          </w:p>
        </w:tc>
      </w:tr>
      <w:tr w14:paraId="6FB3C4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1DE7">
            <w:pPr>
              <w:tabs>
                <w:tab w:val="left" w:pos="649"/>
              </w:tabs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TGF-β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F0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12121"/>
                <w:sz w:val="24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4"/>
                <w:lang w:bidi="ar"/>
              </w:rPr>
              <w:t>ACCTGCCACAGATCCCCTAT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01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12121"/>
                <w:kern w:val="0"/>
                <w:sz w:val="24"/>
                <w:lang w:bidi="ar"/>
              </w:rPr>
              <w:t>CTCCCGGCAAAAGGTAGGAG</w:t>
            </w:r>
          </w:p>
        </w:tc>
      </w:tr>
      <w:tr w14:paraId="4895DF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97BD">
            <w:pPr>
              <w:jc w:val="left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BDNF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9851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231F20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AGCCTCCTCTGCTCTTTCTGCTGGA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A7ED6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TTTGTCTATGCCCCTGCAGCCTT</w:t>
            </w:r>
          </w:p>
        </w:tc>
      </w:tr>
      <w:tr w14:paraId="550B93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7857">
            <w:pPr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OCT4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52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CC CAG GGC CCC ATT TTG GTA CC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FA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CC TCA GTT TGA ATG CAT GGG AGA GC</w:t>
            </w:r>
          </w:p>
        </w:tc>
      </w:tr>
      <w:tr w14:paraId="423FE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56CE9E6">
            <w:pPr>
              <w:spacing w:line="48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</w:rPr>
              <w:t>COL4A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E5F8F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24"/>
                <w14:ligatures w14:val="standardContextual"/>
              </w:rPr>
              <w:t>TGCTGTTGAAAGGTGAAAGAG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C1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TTGGTGGCGAAGTCTCC</w:t>
            </w:r>
          </w:p>
        </w:tc>
      </w:tr>
      <w:tr w14:paraId="0AE95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5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460BC9B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GAPDH</w:t>
            </w:r>
          </w:p>
        </w:tc>
        <w:tc>
          <w:tcPr>
            <w:tcW w:w="337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4DC32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CTTCCGTGGACACATAAC</w:t>
            </w:r>
          </w:p>
        </w:tc>
        <w:tc>
          <w:tcPr>
            <w:tcW w:w="361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4E4E4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GGTGCCTTCTCCCTTC</w:t>
            </w:r>
          </w:p>
        </w:tc>
      </w:tr>
    </w:tbl>
    <w:p w14:paraId="0174BB4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83331E"/>
    <w:rsid w:val="6483331E"/>
    <w:rsid w:val="67A07D7A"/>
    <w:rsid w:val="7AB42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1057</Characters>
  <Lines>0</Lines>
  <Paragraphs>0</Paragraphs>
  <TotalTime>1</TotalTime>
  <ScaleCrop>false</ScaleCrop>
  <LinksUpToDate>false</LinksUpToDate>
  <CharactersWithSpaces>110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10:52:00Z</dcterms:created>
  <dc:creator>Galaxy</dc:creator>
  <cp:lastModifiedBy>Galaxy</cp:lastModifiedBy>
  <dcterms:modified xsi:type="dcterms:W3CDTF">2025-08-06T02:02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627E69E4E314955A6BBD10F34B95344_11</vt:lpwstr>
  </property>
  <property fmtid="{D5CDD505-2E9C-101B-9397-08002B2CF9AE}" pid="4" name="KSOTemplateDocerSaveRecord">
    <vt:lpwstr>eyJoZGlkIjoiNGU5OTc5NTllZjJmZGMzODYyOWIxZjZhODg2OTg5NzkiLCJ1c2VySWQiOiI0MzMxMzQ5MTgifQ==</vt:lpwstr>
  </property>
</Properties>
</file>